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7. Alaska regional estimates of marine species, represented as number of described species by phylum (Bruce Wing, NOAA Auke Bay Lab, Juneau).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4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95"/>
        <w:gridCol w:w="1239"/>
        <w:gridCol w:w="1281"/>
        <w:gridCol w:w="1661"/>
        <w:gridCol w:w="1239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aska (total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lf of Alaska *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ring Sea Aleutian Island**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ctic Alaska***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e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phyta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bacter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liopho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lar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i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aminife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illariophy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eophy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hy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ae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flagellates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ife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ozo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dar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nopho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helmenthes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yemida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mbozo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nect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erte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ife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trich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orhynch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matomorph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ocephal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proc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hostomul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apul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ricife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pho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uncul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u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l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gonophor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digra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stace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licerat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n-arachinid)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lusc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roni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yozoa/Ectoproc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pod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inoderma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gnath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ichorda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chorda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phalochorda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t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ces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til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s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lia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12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TES: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 xml:space="preserve">Gulf of Alaska = North of a line from N. Dixon Entrance to SW Kodiak Island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**</w:t>
      </w:r>
      <w:r>
        <w:rPr>
          <w:rFonts w:cs="Arial" w:ascii="Arial" w:hAnsi="Arial"/>
          <w:sz w:val="20"/>
          <w:szCs w:val="20"/>
        </w:rPr>
        <w:t xml:space="preserve">Bering Sea Aleutian Islands = West of SW Kodiak Island to Bering Strait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***</w:t>
      </w:r>
      <w:r>
        <w:rPr>
          <w:rFonts w:cs="Arial" w:ascii="Arial" w:hAnsi="Arial"/>
          <w:sz w:val="20"/>
          <w:szCs w:val="20"/>
        </w:rPr>
        <w:t>Arctic Alaska = North of Bering Strait to Demarcation Poi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 xml:space="preserve">UD= Number Undetermined; </w:t>
      </w:r>
      <w:r>
        <w:rPr>
          <w:rFonts w:cs="Arial" w:ascii="Arial" w:hAnsi="Arial"/>
          <w:sz w:val="20"/>
          <w:szCs w:val="20"/>
          <w:vertAlign w:val="superscript"/>
        </w:rPr>
        <w:t>##</w:t>
      </w:r>
      <w:r>
        <w:rPr>
          <w:rFonts w:cs="Arial" w:ascii="Arial" w:hAnsi="Arial"/>
          <w:sz w:val="20"/>
          <w:szCs w:val="20"/>
        </w:rPr>
        <w:t>P= Known to be Prese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5:12:00Z</dcterms:created>
  <dc:creator>M Brodeur</dc:creator>
  <dc:description/>
  <cp:keywords/>
  <dc:language>en-US</dc:language>
  <cp:lastModifiedBy>mbrodeur</cp:lastModifiedBy>
  <dcterms:modified xsi:type="dcterms:W3CDTF">2010-04-06T17:12:00Z</dcterms:modified>
  <cp:revision>4</cp:revision>
  <dc:subject/>
  <dc:title>Table S5</dc:title>
</cp:coreProperties>
</file>